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2CA0016F" w:rsidR="00C9152A" w:rsidRPr="00A95D8C" w:rsidRDefault="007A0DDF" w:rsidP="00DD7A1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EE36DF3" w:rsidR="00C9152A" w:rsidRPr="00A95D8C" w:rsidRDefault="00FA36AB" w:rsidP="00DD7A1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-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1428D13D" w:rsidR="00C9152A" w:rsidRPr="00FA36AB" w:rsidRDefault="00354D39" w:rsidP="00FA36AB">
            <w:pPr>
              <w:pStyle w:val="TableBody"/>
              <w:autoSpaceDE w:val="0"/>
              <w:autoSpaceDN w:val="0"/>
              <w:adjustRightInd w:val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7</w:t>
            </w: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347E31F6" w:rsidR="00C9152A" w:rsidRPr="00A95D8C" w:rsidRDefault="00C9152A" w:rsidP="00FA36AB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5CE5BEA8" w:rsidR="00C9152A" w:rsidRPr="00A95D8C" w:rsidRDefault="00F02BD2" w:rsidP="0045155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0C12EAC5" w:rsidR="00C9152A" w:rsidRPr="00A95D8C" w:rsidRDefault="00BC7314" w:rsidP="003C6C9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EC1228">
              <w:rPr>
                <w:szCs w:val="24"/>
              </w:rPr>
              <w:t>2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1A136DD4" w:rsidR="00C9152A" w:rsidRPr="00A95D8C" w:rsidRDefault="00EC1228" w:rsidP="003C6C9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CBC1C8B" w:rsidR="00C9152A" w:rsidRPr="00A95D8C" w:rsidRDefault="001232E1" w:rsidP="003C6C9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  <w:r w:rsidR="00EC1228">
              <w:rPr>
                <w:szCs w:val="24"/>
              </w:rPr>
              <w:t>2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5CF6C686" w:rsidR="00C9152A" w:rsidRPr="00A95D8C" w:rsidRDefault="00E26CF3" w:rsidP="00E26CF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-</w:t>
            </w:r>
            <w:r w:rsidR="003A2A80">
              <w:rPr>
                <w:szCs w:val="24"/>
              </w:rPr>
              <w:t>6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12CAE5F" w:rsidR="00C9152A" w:rsidRPr="00A95D8C" w:rsidRDefault="00E26CF3" w:rsidP="00E26CF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6 </w:t>
            </w:r>
            <w:r w:rsidR="00F32D8A">
              <w:rPr>
                <w:szCs w:val="24"/>
              </w:rPr>
              <w:t>&amp;</w:t>
            </w:r>
            <w:r>
              <w:rPr>
                <w:szCs w:val="24"/>
              </w:rPr>
              <w:t xml:space="preserve"> </w:t>
            </w:r>
            <w:r w:rsidR="003A2A80">
              <w:rPr>
                <w:szCs w:val="24"/>
              </w:rPr>
              <w:t>12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55654036" w:rsidR="00C9152A" w:rsidRPr="00A95D8C" w:rsidRDefault="00F32D8A" w:rsidP="00F32D8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C47E5D">
              <w:rPr>
                <w:szCs w:val="24"/>
              </w:rPr>
              <w:t>4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191434A1" w:rsidR="00C9152A" w:rsidRPr="00A95D8C" w:rsidRDefault="00F32D8A" w:rsidP="00F32D8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  <w:r w:rsidR="00C47E5D">
              <w:rPr>
                <w:szCs w:val="24"/>
              </w:rPr>
              <w:t>-7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571105CC" w:rsidR="00C9152A" w:rsidRPr="00A95D8C" w:rsidRDefault="00993DC4" w:rsidP="00993DC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C47E5D">
              <w:rPr>
                <w:szCs w:val="24"/>
              </w:rPr>
              <w:t>3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14EF7C0E" w:rsidR="00C9152A" w:rsidRPr="00A95D8C" w:rsidRDefault="00C47E5D" w:rsidP="00F14A5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64FA1700" w:rsidR="00C9152A" w:rsidRPr="00A95D8C" w:rsidRDefault="00C47E5D" w:rsidP="00F14A5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6A3E37F" w:rsidR="00C9152A" w:rsidRPr="00A95D8C" w:rsidRDefault="00F14A52" w:rsidP="00F14A5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6C78E15C" w:rsidR="00C9152A" w:rsidRPr="00A95D8C" w:rsidRDefault="00F14A52" w:rsidP="00F14A5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-1</w:t>
            </w:r>
            <w:r w:rsidR="00C47E5D">
              <w:rPr>
                <w:szCs w:val="24"/>
              </w:rPr>
              <w:t>1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3DE4F57" w:rsidR="00C9152A" w:rsidRPr="00A95D8C" w:rsidRDefault="00F14A52" w:rsidP="00F14A5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C47E5D">
              <w:rPr>
                <w:szCs w:val="24"/>
              </w:rPr>
              <w:t>2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29562660" w:rsidR="00C9152A" w:rsidRPr="00A95D8C" w:rsidRDefault="00F14A52" w:rsidP="00F14A5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0006FB">
              <w:rPr>
                <w:szCs w:val="24"/>
              </w:rPr>
              <w:t>2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445A714" w:rsidR="00C9152A" w:rsidRPr="00A95D8C" w:rsidRDefault="00F14A52" w:rsidP="00F14A5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0006FB">
              <w:rPr>
                <w:szCs w:val="24"/>
              </w:rPr>
              <w:t>3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C3A4131" w:rsidR="00C9152A" w:rsidRPr="00A95D8C" w:rsidRDefault="006B1B8C" w:rsidP="00F14A5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FAE4AF4" w:rsidR="00C9152A" w:rsidRPr="00A95D8C" w:rsidRDefault="006B1B8C" w:rsidP="00B1543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0AE5C48" w:rsidR="00C9152A" w:rsidRPr="00A95D8C" w:rsidRDefault="00DA028E" w:rsidP="00B1543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34C2E7F" w:rsidR="00C9152A" w:rsidRPr="00A95D8C" w:rsidRDefault="00DA028E" w:rsidP="00B1543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33BD9CF" w:rsidR="00C9152A" w:rsidRPr="00A95D8C" w:rsidRDefault="00DA028E" w:rsidP="00B1543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DE5EE51" w:rsidR="00C9152A" w:rsidRPr="00A95D8C" w:rsidRDefault="00DA028E" w:rsidP="00B1543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5BCA7AD2" w:rsidR="00C9152A" w:rsidRPr="00A95D8C" w:rsidRDefault="00DA028E" w:rsidP="00B1543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7554C0A5" w:rsidR="00C9152A" w:rsidRPr="00A95D8C" w:rsidRDefault="00B15433" w:rsidP="00B1543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DA028E">
              <w:rPr>
                <w:szCs w:val="24"/>
              </w:rPr>
              <w:t>3</w:t>
            </w:r>
            <w:r>
              <w:rPr>
                <w:szCs w:val="24"/>
              </w:rPr>
              <w:t>-1</w:t>
            </w:r>
            <w:r w:rsidR="00DA028E">
              <w:rPr>
                <w:szCs w:val="24"/>
              </w:rPr>
              <w:t>4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21DF22A1" w:rsidR="00C9152A" w:rsidRPr="00A95D8C" w:rsidRDefault="00DA028E" w:rsidP="00B1543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641C14B5" w:rsidR="00C9152A" w:rsidRPr="00A95D8C" w:rsidRDefault="00DA028E" w:rsidP="00467E2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666102A1" w:rsidR="00C9152A" w:rsidRPr="00A95D8C" w:rsidRDefault="00DA028E" w:rsidP="00467E2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3-14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4D296795" w:rsidR="00D86B53" w:rsidRPr="00A95D8C" w:rsidRDefault="00467E28" w:rsidP="00467E2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AD2751">
              <w:rPr>
                <w:szCs w:val="24"/>
              </w:rPr>
              <w:t>5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B8575D1" w:rsidR="00D86B53" w:rsidRPr="00A95D8C" w:rsidRDefault="002D3025" w:rsidP="00467E2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16E0B60E" w:rsidR="00D86B53" w:rsidRPr="00A95D8C" w:rsidRDefault="00093B88" w:rsidP="00093B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5DF95C02" w:rsidR="00D86B53" w:rsidRPr="00A95D8C" w:rsidRDefault="00093B8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37B2DE14" w:rsidR="00D86B53" w:rsidRPr="00A95D8C" w:rsidRDefault="00B35E46" w:rsidP="00D53650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-11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2460ED71" w:rsidR="00D86B53" w:rsidRPr="00A95D8C" w:rsidRDefault="00D5365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ot applicable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0753144" w:rsidR="00D86B53" w:rsidRPr="00A95D8C" w:rsidRDefault="001E1906" w:rsidP="005624A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7-18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58B9EBC3" w:rsidR="00D86B53" w:rsidRDefault="00680AAE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1E1906">
              <w:rPr>
                <w:szCs w:val="24"/>
              </w:rPr>
              <w:t>5</w:t>
            </w:r>
            <w:r w:rsidR="00563094">
              <w:rPr>
                <w:szCs w:val="24"/>
              </w:rPr>
              <w:t xml:space="preserve"> &amp; 1</w:t>
            </w:r>
            <w:r w:rsidR="001E1906">
              <w:rPr>
                <w:szCs w:val="24"/>
              </w:rPr>
              <w:t>7</w:t>
            </w:r>
            <w:r w:rsidR="00563094">
              <w:rPr>
                <w:szCs w:val="24"/>
              </w:rPr>
              <w:t>-1</w:t>
            </w:r>
            <w:r w:rsidR="001E1906">
              <w:rPr>
                <w:szCs w:val="24"/>
              </w:rPr>
              <w:t>9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8F736CE" w:rsidR="00D86B53" w:rsidRPr="00A95D8C" w:rsidRDefault="001E1906" w:rsidP="0056309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3A0DFC2A" w:rsidR="00D86B53" w:rsidRPr="00A95D8C" w:rsidRDefault="00563094" w:rsidP="0056309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8A2716">
              <w:rPr>
                <w:szCs w:val="24"/>
              </w:rPr>
              <w:t>7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3987B75A" w:rsidR="00D86B53" w:rsidRPr="00563094" w:rsidRDefault="00D86B53" w:rsidP="00563094">
            <w:pPr>
              <w:pStyle w:val="TableBody"/>
              <w:autoSpaceDE w:val="0"/>
              <w:autoSpaceDN w:val="0"/>
              <w:adjustRightInd w:val="0"/>
              <w:jc w:val="center"/>
              <w:rPr>
                <w:bCs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7FCB2209" w:rsidR="00D86B53" w:rsidRPr="00A95D8C" w:rsidRDefault="008A2716" w:rsidP="00831DF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bCs/>
                <w:szCs w:val="24"/>
              </w:rPr>
              <w:t>21-24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09C8C3E9" w:rsidR="00D86B53" w:rsidRPr="00A95D8C" w:rsidRDefault="00831DF6" w:rsidP="00831DF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8A2716">
              <w:rPr>
                <w:szCs w:val="24"/>
              </w:rPr>
              <w:t>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006FB"/>
    <w:rsid w:val="00051D5F"/>
    <w:rsid w:val="00093B88"/>
    <w:rsid w:val="001232E1"/>
    <w:rsid w:val="00141134"/>
    <w:rsid w:val="001D66E4"/>
    <w:rsid w:val="001E1906"/>
    <w:rsid w:val="00272E6C"/>
    <w:rsid w:val="002D3025"/>
    <w:rsid w:val="00354D39"/>
    <w:rsid w:val="003734CC"/>
    <w:rsid w:val="003A2A80"/>
    <w:rsid w:val="003C6C95"/>
    <w:rsid w:val="00451553"/>
    <w:rsid w:val="00467E28"/>
    <w:rsid w:val="004A51D6"/>
    <w:rsid w:val="005624A5"/>
    <w:rsid w:val="00563094"/>
    <w:rsid w:val="006113B4"/>
    <w:rsid w:val="00680AAE"/>
    <w:rsid w:val="006B1B8C"/>
    <w:rsid w:val="00715DC2"/>
    <w:rsid w:val="00717D29"/>
    <w:rsid w:val="0076583E"/>
    <w:rsid w:val="007A0DDF"/>
    <w:rsid w:val="007D4228"/>
    <w:rsid w:val="00831DF6"/>
    <w:rsid w:val="00860559"/>
    <w:rsid w:val="008A2716"/>
    <w:rsid w:val="00993DC4"/>
    <w:rsid w:val="00AD2751"/>
    <w:rsid w:val="00B15433"/>
    <w:rsid w:val="00B35E46"/>
    <w:rsid w:val="00BC7314"/>
    <w:rsid w:val="00C47E5D"/>
    <w:rsid w:val="00C9152A"/>
    <w:rsid w:val="00CF759C"/>
    <w:rsid w:val="00D53650"/>
    <w:rsid w:val="00D86B53"/>
    <w:rsid w:val="00DA028E"/>
    <w:rsid w:val="00DB5D01"/>
    <w:rsid w:val="00DD7A14"/>
    <w:rsid w:val="00E26CF3"/>
    <w:rsid w:val="00E42373"/>
    <w:rsid w:val="00E72327"/>
    <w:rsid w:val="00E92E82"/>
    <w:rsid w:val="00EC1228"/>
    <w:rsid w:val="00F02BD2"/>
    <w:rsid w:val="00F14A52"/>
    <w:rsid w:val="00F32D8A"/>
    <w:rsid w:val="00F3689F"/>
    <w:rsid w:val="00FA36AB"/>
    <w:rsid w:val="00FB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972</Words>
  <Characters>5916</Characters>
  <Application>Microsoft Office Word</Application>
  <DocSecurity>0</DocSecurity>
  <Lines>137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Samuel McKay</cp:lastModifiedBy>
  <cp:revision>47</cp:revision>
  <dcterms:created xsi:type="dcterms:W3CDTF">2025-03-15T22:59:00Z</dcterms:created>
  <dcterms:modified xsi:type="dcterms:W3CDTF">2026-04-01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